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AEC3E" w14:textId="0E49CE8B" w:rsidR="00D3222E" w:rsidRPr="00CA26FD" w:rsidRDefault="00D3222E">
      <w:pPr>
        <w:rPr>
          <w:rFonts w:asciiTheme="minorHAnsi" w:hAnsiTheme="minorHAnsi" w:cstheme="minorHAnsi"/>
          <w:b/>
          <w:bCs/>
        </w:rPr>
      </w:pPr>
      <w:r w:rsidRPr="00D3222E">
        <w:rPr>
          <w:rFonts w:asciiTheme="minorHAnsi" w:hAnsiTheme="minorHAnsi" w:cstheme="minorHAnsi"/>
          <w:b/>
          <w:bCs/>
        </w:rPr>
        <w:t xml:space="preserve">Supplement Table </w:t>
      </w:r>
      <w:r w:rsidR="00091A90">
        <w:rPr>
          <w:rFonts w:asciiTheme="minorHAnsi" w:hAnsiTheme="minorHAnsi" w:cstheme="minorHAnsi"/>
          <w:b/>
          <w:bCs/>
        </w:rPr>
        <w:t>3</w:t>
      </w:r>
      <w:r w:rsidR="00E85330">
        <w:rPr>
          <w:rFonts w:asciiTheme="minorHAnsi" w:hAnsiTheme="minorHAnsi" w:cstheme="minorHAnsi"/>
          <w:b/>
          <w:bCs/>
        </w:rPr>
        <w:t>a</w:t>
      </w:r>
      <w:r w:rsidRPr="00D3222E">
        <w:rPr>
          <w:rFonts w:asciiTheme="minorHAnsi" w:hAnsiTheme="minorHAnsi" w:cstheme="minorHAnsi"/>
          <w:b/>
          <w:bCs/>
        </w:rPr>
        <w:t xml:space="preserve">. Median (IQR) treatment duration (days) by </w:t>
      </w:r>
      <w:r w:rsidR="00CA26FD" w:rsidRPr="00CA26FD">
        <w:rPr>
          <w:rFonts w:asciiTheme="minorHAnsi" w:hAnsiTheme="minorHAnsi" w:cstheme="minorHAnsi"/>
          <w:b/>
          <w:bCs/>
        </w:rPr>
        <w:t>number of bloodstream infections managed per year</w:t>
      </w:r>
      <w:r w:rsidRPr="00CA26FD">
        <w:rPr>
          <w:rFonts w:asciiTheme="minorHAnsi" w:hAnsiTheme="minorHAnsi" w:cstheme="minorHAnsi"/>
          <w:b/>
          <w:bCs/>
        </w:rPr>
        <w:t>.</w:t>
      </w:r>
    </w:p>
    <w:p w14:paraId="7AAC7197" w14:textId="1FDDA525" w:rsidR="005A1081" w:rsidRDefault="005A1081">
      <w:pPr>
        <w:rPr>
          <w:rFonts w:asciiTheme="minorHAnsi" w:hAnsiTheme="minorHAnsi" w:cstheme="minorHAnsi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815"/>
        <w:gridCol w:w="1433"/>
        <w:gridCol w:w="2775"/>
        <w:gridCol w:w="2327"/>
      </w:tblGrid>
      <w:tr w:rsidR="001177BF" w14:paraId="5F293D4A" w14:textId="77777777" w:rsidTr="00BF2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14:paraId="2067935D" w14:textId="47FBB91C" w:rsidR="001177BF" w:rsidRDefault="001177B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33" w:type="dxa"/>
          </w:tcPr>
          <w:p w14:paraId="408D2A2E" w14:textId="42E70FC1" w:rsidR="001177BF" w:rsidRDefault="00117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umber (n)</w:t>
            </w:r>
          </w:p>
        </w:tc>
        <w:tc>
          <w:tcPr>
            <w:tcW w:w="2775" w:type="dxa"/>
          </w:tcPr>
          <w:p w14:paraId="029806EC" w14:textId="323D11F2" w:rsidR="001177BF" w:rsidRDefault="00117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dian (IQR) (days)</w:t>
            </w:r>
          </w:p>
        </w:tc>
        <w:tc>
          <w:tcPr>
            <w:tcW w:w="2327" w:type="dxa"/>
          </w:tcPr>
          <w:p w14:paraId="1D4E47E7" w14:textId="2548FDB2" w:rsidR="001177BF" w:rsidRDefault="00117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-</w:t>
            </w:r>
            <w:proofErr w:type="spellStart"/>
            <w:proofErr w:type="gramStart"/>
            <w:r>
              <w:rPr>
                <w:rFonts w:asciiTheme="minorHAnsi" w:hAnsiTheme="minorHAnsi" w:cstheme="minorHAnsi"/>
              </w:rPr>
              <w:t>value</w:t>
            </w:r>
            <w:r w:rsidR="00BF2436" w:rsidRPr="00BF2436">
              <w:rPr>
                <w:rFonts w:asciiTheme="minorHAnsi" w:hAnsiTheme="minorHAnsi" w:cstheme="minorHAnsi"/>
                <w:i/>
                <w:iCs/>
                <w:vertAlign w:val="superscript"/>
              </w:rPr>
              <w:t>a</w:t>
            </w:r>
            <w:r w:rsidR="007A68C5">
              <w:rPr>
                <w:rFonts w:asciiTheme="minorHAnsi" w:hAnsiTheme="minorHAnsi" w:cstheme="minorHAnsi"/>
                <w:i/>
                <w:iCs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1177BF" w14:paraId="332A6CB8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64C6A164" w14:textId="1DF385D2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neumonia</w:t>
            </w:r>
          </w:p>
        </w:tc>
      </w:tr>
      <w:tr w:rsidR="001177BF" w14:paraId="0F9C7AB2" w14:textId="77777777" w:rsidTr="00BF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14:paraId="4D039318" w14:textId="21C626EC" w:rsidR="00CA26FD" w:rsidRDefault="00612E2B">
            <w:pPr>
              <w:rPr>
                <w:rFonts w:asciiTheme="minorHAnsi" w:hAnsiTheme="minorHAnsi" w:cstheme="minorHAnsi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0-</w:t>
            </w:r>
            <w:r w:rsidR="00CA26FD">
              <w:rPr>
                <w:rFonts w:asciiTheme="minorHAnsi" w:hAnsiTheme="minorHAnsi" w:cstheme="minorHAnsi"/>
                <w:b w:val="0"/>
                <w:bCs w:val="0"/>
              </w:rPr>
              <w:t>10</w:t>
            </w:r>
            <w:r w:rsidRPr="00612E2B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  <w:p w14:paraId="4EF367AD" w14:textId="70D33FDD" w:rsidR="00612E2B" w:rsidRPr="00612E2B" w:rsidRDefault="00CA26FD">
            <w:pPr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11-20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  <w:p w14:paraId="7D999E30" w14:textId="40F9DE8A" w:rsidR="00612E2B" w:rsidRDefault="00F16FE8">
            <w:pPr>
              <w:rPr>
                <w:rFonts w:asciiTheme="minorHAnsi" w:hAnsiTheme="minorHAnsi" w:cstheme="minorHAnsi"/>
              </w:rPr>
            </w:pPr>
            <w:r w:rsidRPr="00F16FE8">
              <w:rPr>
                <w:rFonts w:asciiTheme="minorHAnsi" w:hAnsiTheme="minorHAnsi" w:cstheme="minorHAnsi"/>
                <w:b w:val="0"/>
                <w:bCs w:val="0"/>
              </w:rPr>
              <w:t>≥</w:t>
            </w:r>
            <w:r w:rsidR="00612E2B" w:rsidRPr="00612E2B">
              <w:rPr>
                <w:rFonts w:asciiTheme="minorHAnsi" w:hAnsiTheme="minorHAnsi" w:cstheme="minorHAnsi"/>
                <w:b w:val="0"/>
                <w:bCs w:val="0"/>
              </w:rPr>
              <w:t xml:space="preserve">21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</w:tc>
        <w:tc>
          <w:tcPr>
            <w:tcW w:w="1433" w:type="dxa"/>
          </w:tcPr>
          <w:p w14:paraId="23B3DCF4" w14:textId="77777777" w:rsidR="00586471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</w:t>
            </w:r>
          </w:p>
          <w:p w14:paraId="27E276FD" w14:textId="77777777" w:rsidR="004F0631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</w:t>
            </w:r>
          </w:p>
          <w:p w14:paraId="0956A55B" w14:textId="11901364" w:rsidR="004F0631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2775" w:type="dxa"/>
          </w:tcPr>
          <w:p w14:paraId="0149A04B" w14:textId="3ADB35C5" w:rsidR="004F001D" w:rsidRDefault="00234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440A6D88" w14:textId="5F18CC27" w:rsidR="00A50059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5C1248BB" w14:textId="2C2734A4" w:rsidR="00234062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</w:tc>
        <w:tc>
          <w:tcPr>
            <w:tcW w:w="2327" w:type="dxa"/>
          </w:tcPr>
          <w:p w14:paraId="447D225F" w14:textId="15CBCB02" w:rsidR="001177BF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3</w:t>
            </w:r>
          </w:p>
        </w:tc>
      </w:tr>
      <w:tr w:rsidR="001177BF" w14:paraId="60BCA86F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13E8B035" w14:textId="14DB48C4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kin/soft tissue</w:t>
            </w:r>
          </w:p>
        </w:tc>
      </w:tr>
      <w:tr w:rsidR="001177BF" w14:paraId="1C918157" w14:textId="77777777" w:rsidTr="00BF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14:paraId="0E6DCD1D" w14:textId="117C443E" w:rsidR="00CA26FD" w:rsidRDefault="00CA26FD" w:rsidP="00CA26FD">
            <w:pPr>
              <w:rPr>
                <w:rFonts w:asciiTheme="minorHAnsi" w:hAnsiTheme="minorHAnsi" w:cstheme="minorHAnsi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0-</w:t>
            </w:r>
            <w:r>
              <w:rPr>
                <w:rFonts w:asciiTheme="minorHAnsi" w:hAnsiTheme="minorHAnsi" w:cstheme="minorHAnsi"/>
                <w:b w:val="0"/>
                <w:bCs w:val="0"/>
              </w:rPr>
              <w:t>10</w:t>
            </w:r>
            <w:r w:rsidRPr="00612E2B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  <w:p w14:paraId="25629A71" w14:textId="6A5E1D5A" w:rsidR="00CA26FD" w:rsidRPr="00612E2B" w:rsidRDefault="00CA26FD" w:rsidP="00CA26FD">
            <w:pPr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11-20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  <w:p w14:paraId="0FA25DDF" w14:textId="00FAA2F8" w:rsidR="001177BF" w:rsidRDefault="00F16FE8" w:rsidP="00CA26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≥</w:t>
            </w:r>
            <w:r w:rsidR="00CA26FD" w:rsidRPr="00612E2B">
              <w:rPr>
                <w:rFonts w:asciiTheme="minorHAnsi" w:hAnsiTheme="minorHAnsi" w:cstheme="minorHAnsi"/>
                <w:b w:val="0"/>
                <w:bCs w:val="0"/>
              </w:rPr>
              <w:t xml:space="preserve">21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</w:tc>
        <w:tc>
          <w:tcPr>
            <w:tcW w:w="1433" w:type="dxa"/>
          </w:tcPr>
          <w:p w14:paraId="706CAC8E" w14:textId="77777777" w:rsidR="00586471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  <w:p w14:paraId="4F047584" w14:textId="77777777" w:rsidR="004F0631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</w:t>
            </w:r>
          </w:p>
          <w:p w14:paraId="62F7E4A3" w14:textId="6D737B6D" w:rsidR="004F0631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2775" w:type="dxa"/>
          </w:tcPr>
          <w:p w14:paraId="65520925" w14:textId="77777777" w:rsidR="004F001D" w:rsidRDefault="00234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(8.5-14)</w:t>
            </w:r>
          </w:p>
          <w:p w14:paraId="04841349" w14:textId="1C986334" w:rsidR="00A50059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5B0B3CFF" w14:textId="44B89DCD" w:rsidR="00A50059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</w:tc>
        <w:tc>
          <w:tcPr>
            <w:tcW w:w="2327" w:type="dxa"/>
          </w:tcPr>
          <w:p w14:paraId="592FDF2C" w14:textId="410CF5EF" w:rsidR="001177BF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7</w:t>
            </w:r>
          </w:p>
        </w:tc>
      </w:tr>
      <w:tr w:rsidR="001177BF" w14:paraId="01350B1A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2F0C2D5D" w14:textId="36E9F7B2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rinary tract</w:t>
            </w:r>
          </w:p>
        </w:tc>
      </w:tr>
      <w:tr w:rsidR="001177BF" w14:paraId="3DD8112F" w14:textId="77777777" w:rsidTr="00BF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14:paraId="7DBEC6A6" w14:textId="0E71593A" w:rsidR="00CA26FD" w:rsidRDefault="00CA26FD" w:rsidP="00CA26FD">
            <w:pPr>
              <w:rPr>
                <w:rFonts w:asciiTheme="minorHAnsi" w:hAnsiTheme="minorHAnsi" w:cstheme="minorHAnsi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0-</w:t>
            </w:r>
            <w:r>
              <w:rPr>
                <w:rFonts w:asciiTheme="minorHAnsi" w:hAnsiTheme="minorHAnsi" w:cstheme="minorHAnsi"/>
                <w:b w:val="0"/>
                <w:bCs w:val="0"/>
              </w:rPr>
              <w:t>10</w:t>
            </w:r>
            <w:r w:rsidRPr="00612E2B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  <w:p w14:paraId="1AD7B6D5" w14:textId="0A943B8F" w:rsidR="00CA26FD" w:rsidRPr="00612E2B" w:rsidRDefault="00CA26FD" w:rsidP="00CA26FD">
            <w:pPr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11-20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  <w:p w14:paraId="02E39D56" w14:textId="4947F39F" w:rsidR="001177BF" w:rsidRDefault="00F16FE8" w:rsidP="00CA26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≥</w:t>
            </w:r>
            <w:r w:rsidR="00CA26FD" w:rsidRPr="00612E2B">
              <w:rPr>
                <w:rFonts w:asciiTheme="minorHAnsi" w:hAnsiTheme="minorHAnsi" w:cstheme="minorHAnsi"/>
                <w:b w:val="0"/>
                <w:bCs w:val="0"/>
              </w:rPr>
              <w:t xml:space="preserve">21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</w:tc>
        <w:tc>
          <w:tcPr>
            <w:tcW w:w="1433" w:type="dxa"/>
          </w:tcPr>
          <w:p w14:paraId="56D2C486" w14:textId="77777777" w:rsidR="00586471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  <w:p w14:paraId="6B96A3FE" w14:textId="77777777" w:rsidR="004F0631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</w:t>
            </w:r>
          </w:p>
          <w:p w14:paraId="7117AB1B" w14:textId="5C5B7411" w:rsidR="004F0631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2775" w:type="dxa"/>
          </w:tcPr>
          <w:p w14:paraId="2DACE1B8" w14:textId="77777777" w:rsidR="004F001D" w:rsidRDefault="00234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(</w:t>
            </w:r>
            <w:r w:rsidR="00A50059">
              <w:rPr>
                <w:rFonts w:asciiTheme="minorHAnsi" w:hAnsiTheme="minorHAnsi" w:cstheme="minorHAnsi"/>
              </w:rPr>
              <w:t>8.5-14)</w:t>
            </w:r>
          </w:p>
          <w:p w14:paraId="537375E1" w14:textId="57722E32" w:rsidR="00A50059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340C13DD" w14:textId="009799C3" w:rsidR="00A50059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</w:tc>
        <w:tc>
          <w:tcPr>
            <w:tcW w:w="2327" w:type="dxa"/>
          </w:tcPr>
          <w:p w14:paraId="4E62C2CD" w14:textId="06183F2D" w:rsidR="001177BF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6</w:t>
            </w:r>
          </w:p>
        </w:tc>
      </w:tr>
      <w:tr w:rsidR="001177BF" w14:paraId="597712D7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32FAC57D" w14:textId="63946247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ra-abdominal (drained)</w:t>
            </w:r>
          </w:p>
        </w:tc>
      </w:tr>
      <w:tr w:rsidR="001177BF" w14:paraId="499F04F1" w14:textId="77777777" w:rsidTr="00BF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14:paraId="1EF33DF5" w14:textId="03034732" w:rsidR="00CA26FD" w:rsidRDefault="00CA26FD" w:rsidP="00CA26FD">
            <w:pPr>
              <w:rPr>
                <w:rFonts w:asciiTheme="minorHAnsi" w:hAnsiTheme="minorHAnsi" w:cstheme="minorHAnsi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0-</w:t>
            </w:r>
            <w:r>
              <w:rPr>
                <w:rFonts w:asciiTheme="minorHAnsi" w:hAnsiTheme="minorHAnsi" w:cstheme="minorHAnsi"/>
                <w:b w:val="0"/>
                <w:bCs w:val="0"/>
              </w:rPr>
              <w:t>10</w:t>
            </w:r>
            <w:r w:rsidRPr="00612E2B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  <w:p w14:paraId="749CAC6E" w14:textId="34FAF784" w:rsidR="00CA26FD" w:rsidRPr="00612E2B" w:rsidRDefault="00CA26FD" w:rsidP="00CA26FD">
            <w:pPr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11-20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  <w:p w14:paraId="267D1DEF" w14:textId="79891B73" w:rsidR="001177BF" w:rsidRDefault="00F16FE8" w:rsidP="00CA26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≥</w:t>
            </w:r>
            <w:r w:rsidR="00CA26FD" w:rsidRPr="00612E2B">
              <w:rPr>
                <w:rFonts w:asciiTheme="minorHAnsi" w:hAnsiTheme="minorHAnsi" w:cstheme="minorHAnsi"/>
                <w:b w:val="0"/>
                <w:bCs w:val="0"/>
              </w:rPr>
              <w:t xml:space="preserve">21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</w:tc>
        <w:tc>
          <w:tcPr>
            <w:tcW w:w="1433" w:type="dxa"/>
          </w:tcPr>
          <w:p w14:paraId="210B4BAC" w14:textId="77777777" w:rsidR="00586471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  <w:p w14:paraId="60D207CC" w14:textId="77777777" w:rsidR="004F0631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</w:t>
            </w:r>
          </w:p>
          <w:p w14:paraId="28F21E9C" w14:textId="3C69A8BB" w:rsidR="004F0631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2775" w:type="dxa"/>
          </w:tcPr>
          <w:p w14:paraId="74089903" w14:textId="77777777" w:rsidR="004F001D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8.5-14)</w:t>
            </w:r>
          </w:p>
          <w:p w14:paraId="04FF023F" w14:textId="60D17CC3" w:rsidR="00A50059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6B8D16C5" w14:textId="7DF8766D" w:rsidR="00A50059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</w:tc>
        <w:tc>
          <w:tcPr>
            <w:tcW w:w="2327" w:type="dxa"/>
          </w:tcPr>
          <w:p w14:paraId="1EAF6414" w14:textId="1E4F9628" w:rsidR="001177BF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1</w:t>
            </w:r>
          </w:p>
        </w:tc>
      </w:tr>
      <w:tr w:rsidR="001177BF" w14:paraId="1A4F471A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491DE10B" w14:textId="2E8D7989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ra-abdominal (partial/no</w:t>
            </w:r>
            <w:r w:rsidR="004A3DE0">
              <w:rPr>
                <w:rFonts w:asciiTheme="minorHAnsi" w:hAnsiTheme="minorHAnsi" w:cstheme="minorHAnsi"/>
              </w:rPr>
              <w:t>t</w:t>
            </w:r>
            <w:r>
              <w:rPr>
                <w:rFonts w:asciiTheme="minorHAnsi" w:hAnsiTheme="minorHAnsi" w:cstheme="minorHAnsi"/>
              </w:rPr>
              <w:t xml:space="preserve"> drain</w:t>
            </w:r>
            <w:r w:rsidR="004A3DE0">
              <w:rPr>
                <w:rFonts w:asciiTheme="minorHAnsi" w:hAnsiTheme="minorHAnsi" w:cstheme="minorHAnsi"/>
              </w:rPr>
              <w:t>ed</w:t>
            </w:r>
            <w:r>
              <w:rPr>
                <w:rFonts w:asciiTheme="minorHAnsi" w:hAnsiTheme="minorHAnsi" w:cstheme="minorHAnsi"/>
              </w:rPr>
              <w:t>)</w:t>
            </w:r>
          </w:p>
        </w:tc>
      </w:tr>
      <w:tr w:rsidR="001177BF" w14:paraId="4D2D3457" w14:textId="77777777" w:rsidTr="00BF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14:paraId="0D1C6866" w14:textId="38FE798A" w:rsidR="00CA26FD" w:rsidRDefault="00CA26FD" w:rsidP="00CA26FD">
            <w:pPr>
              <w:rPr>
                <w:rFonts w:asciiTheme="minorHAnsi" w:hAnsiTheme="minorHAnsi" w:cstheme="minorHAnsi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0-</w:t>
            </w:r>
            <w:r>
              <w:rPr>
                <w:rFonts w:asciiTheme="minorHAnsi" w:hAnsiTheme="minorHAnsi" w:cstheme="minorHAnsi"/>
                <w:b w:val="0"/>
                <w:bCs w:val="0"/>
              </w:rPr>
              <w:t>10</w:t>
            </w:r>
            <w:r w:rsidRPr="00612E2B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  <w:p w14:paraId="15DDC2E3" w14:textId="55F994B9" w:rsidR="00CA26FD" w:rsidRPr="00612E2B" w:rsidRDefault="00CA26FD" w:rsidP="00CA26FD">
            <w:pPr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11-20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  <w:p w14:paraId="4FFFCCB3" w14:textId="30863A20" w:rsidR="001177BF" w:rsidRDefault="00F16FE8" w:rsidP="00CA26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≥</w:t>
            </w:r>
            <w:r w:rsidR="00CA26FD" w:rsidRPr="00612E2B">
              <w:rPr>
                <w:rFonts w:asciiTheme="minorHAnsi" w:hAnsiTheme="minorHAnsi" w:cstheme="minorHAnsi"/>
                <w:b w:val="0"/>
                <w:bCs w:val="0"/>
              </w:rPr>
              <w:t xml:space="preserve">21 </w:t>
            </w:r>
            <w:r w:rsidR="00136B09">
              <w:rPr>
                <w:rFonts w:asciiTheme="minorHAnsi" w:hAnsiTheme="minorHAnsi" w:cstheme="minorHAnsi"/>
                <w:b w:val="0"/>
                <w:bCs w:val="0"/>
              </w:rPr>
              <w:t>per year</w:t>
            </w:r>
          </w:p>
        </w:tc>
        <w:tc>
          <w:tcPr>
            <w:tcW w:w="1433" w:type="dxa"/>
          </w:tcPr>
          <w:p w14:paraId="4046A5EB" w14:textId="77777777" w:rsidR="00586471" w:rsidRDefault="004F0631" w:rsidP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  <w:p w14:paraId="7D2F0CBC" w14:textId="77777777" w:rsidR="004F0631" w:rsidRDefault="004F0631" w:rsidP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</w:t>
            </w:r>
          </w:p>
          <w:p w14:paraId="235CD947" w14:textId="743A39B6" w:rsidR="004F0631" w:rsidRDefault="004F0631" w:rsidP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2775" w:type="dxa"/>
          </w:tcPr>
          <w:p w14:paraId="6A0B0923" w14:textId="77777777" w:rsidR="004F001D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14-21)</w:t>
            </w:r>
          </w:p>
          <w:p w14:paraId="41CA28C8" w14:textId="119913C5" w:rsidR="00A50059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14-21)</w:t>
            </w:r>
          </w:p>
          <w:p w14:paraId="3C084200" w14:textId="1F8451B2" w:rsidR="00A50059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21)</w:t>
            </w:r>
          </w:p>
        </w:tc>
        <w:tc>
          <w:tcPr>
            <w:tcW w:w="2327" w:type="dxa"/>
          </w:tcPr>
          <w:p w14:paraId="23D8BF3C" w14:textId="6A056896" w:rsidR="001177BF" w:rsidRDefault="004F0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6</w:t>
            </w:r>
          </w:p>
        </w:tc>
      </w:tr>
    </w:tbl>
    <w:p w14:paraId="6238A825" w14:textId="77777777" w:rsidR="007A68C5" w:rsidRDefault="00BF2436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B34B87">
        <w:rPr>
          <w:rFonts w:asciiTheme="minorHAnsi" w:hAnsiTheme="minorHAnsi" w:cstheme="minorHAnsi"/>
          <w:sz w:val="18"/>
          <w:szCs w:val="18"/>
          <w:vertAlign w:val="superscript"/>
        </w:rPr>
        <w:t>a</w:t>
      </w:r>
      <w:r w:rsidRPr="00B34B87">
        <w:rPr>
          <w:rFonts w:asciiTheme="minorHAnsi" w:hAnsiTheme="minorHAnsi" w:cstheme="minorHAnsi"/>
          <w:sz w:val="18"/>
          <w:szCs w:val="18"/>
        </w:rPr>
        <w:t>Kruskal</w:t>
      </w:r>
      <w:proofErr w:type="spellEnd"/>
      <w:r w:rsidRPr="00B34B87">
        <w:rPr>
          <w:rFonts w:asciiTheme="minorHAnsi" w:hAnsiTheme="minorHAnsi" w:cstheme="minorHAnsi"/>
          <w:sz w:val="18"/>
          <w:szCs w:val="18"/>
        </w:rPr>
        <w:t>-Wallis Test</w:t>
      </w:r>
    </w:p>
    <w:p w14:paraId="32977E37" w14:textId="243D71AF" w:rsidR="007A68C5" w:rsidRPr="007A6818" w:rsidRDefault="007A68C5" w:rsidP="007A68C5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7A6818">
        <w:rPr>
          <w:rFonts w:asciiTheme="minorHAnsi" w:hAnsiTheme="minorHAnsi" w:cstheme="minorHAnsi"/>
          <w:i/>
          <w:iCs/>
          <w:sz w:val="18"/>
          <w:szCs w:val="18"/>
          <w:vertAlign w:val="superscript"/>
        </w:rPr>
        <w:t>b</w:t>
      </w:r>
      <w:r w:rsidRPr="007A6818">
        <w:rPr>
          <w:rFonts w:asciiTheme="minorHAnsi" w:hAnsiTheme="minorHAnsi" w:cstheme="minorHAnsi"/>
          <w:sz w:val="18"/>
          <w:szCs w:val="18"/>
        </w:rPr>
        <w:t>Bonferroni</w:t>
      </w:r>
      <w:proofErr w:type="spellEnd"/>
      <w:r w:rsidRPr="007A6818">
        <w:rPr>
          <w:rFonts w:asciiTheme="minorHAnsi" w:hAnsiTheme="minorHAnsi" w:cstheme="minorHAnsi"/>
          <w:sz w:val="18"/>
          <w:szCs w:val="18"/>
        </w:rPr>
        <w:t xml:space="preserve"> adjusted p-value threshold = 0.0</w:t>
      </w:r>
      <w:r w:rsidR="006D0368">
        <w:rPr>
          <w:rFonts w:asciiTheme="minorHAnsi" w:hAnsiTheme="minorHAnsi" w:cstheme="minorHAnsi"/>
          <w:sz w:val="18"/>
          <w:szCs w:val="18"/>
        </w:rPr>
        <w:t>2</w:t>
      </w:r>
    </w:p>
    <w:p w14:paraId="2D86B03B" w14:textId="6B4C1E70" w:rsidR="001630EF" w:rsidRPr="00B34B87" w:rsidRDefault="001630EF">
      <w:pPr>
        <w:rPr>
          <w:rFonts w:asciiTheme="minorHAnsi" w:hAnsiTheme="minorHAnsi" w:cstheme="minorHAnsi"/>
          <w:sz w:val="18"/>
          <w:szCs w:val="18"/>
        </w:rPr>
      </w:pPr>
      <w:r w:rsidRPr="00B34B87">
        <w:rPr>
          <w:rFonts w:asciiTheme="minorHAnsi" w:hAnsiTheme="minorHAnsi" w:cstheme="minorHAnsi"/>
          <w:sz w:val="18"/>
          <w:szCs w:val="18"/>
        </w:rPr>
        <w:br w:type="page"/>
      </w:r>
    </w:p>
    <w:p w14:paraId="4A38D22C" w14:textId="77777777" w:rsidR="00140238" w:rsidRDefault="00140238" w:rsidP="00E85330">
      <w:pPr>
        <w:rPr>
          <w:rFonts w:asciiTheme="minorHAnsi" w:hAnsiTheme="minorHAnsi" w:cstheme="minorHAnsi"/>
          <w:b/>
          <w:bCs/>
        </w:rPr>
        <w:sectPr w:rsidR="00140238" w:rsidSect="00CA26FD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026A1E8" w14:textId="58086467" w:rsidR="00995CE7" w:rsidRDefault="00E85330">
      <w:pPr>
        <w:rPr>
          <w:rFonts w:asciiTheme="minorHAnsi" w:hAnsiTheme="minorHAnsi" w:cstheme="minorHAnsi"/>
          <w:b/>
          <w:bCs/>
        </w:rPr>
      </w:pPr>
      <w:r w:rsidRPr="00D3222E">
        <w:rPr>
          <w:rFonts w:asciiTheme="minorHAnsi" w:hAnsiTheme="minorHAnsi" w:cstheme="minorHAnsi"/>
          <w:b/>
          <w:bCs/>
        </w:rPr>
        <w:lastRenderedPageBreak/>
        <w:t xml:space="preserve">Supplement Table </w:t>
      </w:r>
      <w:r w:rsidR="00091A90">
        <w:rPr>
          <w:rFonts w:asciiTheme="minorHAnsi" w:hAnsiTheme="minorHAnsi" w:cstheme="minorHAnsi"/>
          <w:b/>
          <w:bCs/>
        </w:rPr>
        <w:t>3</w:t>
      </w:r>
      <w:r>
        <w:rPr>
          <w:rFonts w:asciiTheme="minorHAnsi" w:hAnsiTheme="minorHAnsi" w:cstheme="minorHAnsi"/>
          <w:b/>
          <w:bCs/>
        </w:rPr>
        <w:t>b</w:t>
      </w:r>
      <w:r w:rsidRPr="00D3222E">
        <w:rPr>
          <w:rFonts w:asciiTheme="minorHAnsi" w:hAnsiTheme="minorHAnsi" w:cstheme="minorHAnsi"/>
          <w:b/>
          <w:bCs/>
        </w:rPr>
        <w:t>. Median (IQR) treatment duration (days)</w:t>
      </w:r>
      <w:r w:rsidR="00CF7437">
        <w:rPr>
          <w:rFonts w:asciiTheme="minorHAnsi" w:hAnsiTheme="minorHAnsi" w:cstheme="minorHAnsi"/>
          <w:b/>
          <w:bCs/>
        </w:rPr>
        <w:t xml:space="preserve"> of central vascular catheter-associated bacteremia</w:t>
      </w:r>
      <w:r w:rsidRPr="00D3222E">
        <w:rPr>
          <w:rFonts w:asciiTheme="minorHAnsi" w:hAnsiTheme="minorHAnsi" w:cstheme="minorHAnsi"/>
          <w:b/>
          <w:bCs/>
        </w:rPr>
        <w:t xml:space="preserve"> </w:t>
      </w:r>
      <w:r w:rsidRPr="00CA26FD">
        <w:rPr>
          <w:rFonts w:asciiTheme="minorHAnsi" w:hAnsiTheme="minorHAnsi" w:cstheme="minorHAnsi"/>
          <w:b/>
          <w:bCs/>
        </w:rPr>
        <w:t xml:space="preserve">by </w:t>
      </w:r>
      <w:r w:rsidR="00CA26FD" w:rsidRPr="00CA26FD">
        <w:rPr>
          <w:rFonts w:asciiTheme="minorHAnsi" w:hAnsiTheme="minorHAnsi" w:cstheme="minorHAnsi"/>
          <w:b/>
          <w:bCs/>
        </w:rPr>
        <w:t>number of bloodstream infections managed per year</w:t>
      </w:r>
      <w:r w:rsidR="00CA26FD">
        <w:rPr>
          <w:rFonts w:asciiTheme="minorHAnsi" w:hAnsiTheme="minorHAnsi" w:cstheme="minorHAnsi"/>
          <w:b/>
          <w:bCs/>
        </w:rPr>
        <w:t>.</w:t>
      </w:r>
    </w:p>
    <w:p w14:paraId="65F2B2EF" w14:textId="77777777" w:rsidR="00CA26FD" w:rsidRPr="00CA26FD" w:rsidRDefault="00CA26FD">
      <w:pPr>
        <w:rPr>
          <w:rFonts w:asciiTheme="minorHAnsi" w:hAnsiTheme="minorHAnsi" w:cstheme="minorHAnsi"/>
          <w:b/>
          <w:bCs/>
        </w:rPr>
      </w:pPr>
    </w:p>
    <w:tbl>
      <w:tblPr>
        <w:tblStyle w:val="GridTable1Light"/>
        <w:tblW w:w="9747" w:type="dxa"/>
        <w:tblLayout w:type="fixed"/>
        <w:tblLook w:val="04A0" w:firstRow="1" w:lastRow="0" w:firstColumn="1" w:lastColumn="0" w:noHBand="0" w:noVBand="1"/>
      </w:tblPr>
      <w:tblGrid>
        <w:gridCol w:w="3539"/>
        <w:gridCol w:w="1644"/>
        <w:gridCol w:w="1758"/>
        <w:gridCol w:w="1559"/>
        <w:gridCol w:w="1247"/>
      </w:tblGrid>
      <w:tr w:rsidR="00CA26FD" w14:paraId="3F5B0BBB" w14:textId="023F43BD" w:rsidTr="00136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E867FBE" w14:textId="77777777" w:rsidR="00CA26FD" w:rsidRDefault="00CA26F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44" w:type="dxa"/>
          </w:tcPr>
          <w:p w14:paraId="0AE81CE9" w14:textId="034A2F4D" w:rsidR="00CA26FD" w:rsidRPr="006D26C1" w:rsidRDefault="00CA26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6D26C1">
              <w:rPr>
                <w:rFonts w:asciiTheme="minorHAnsi" w:hAnsiTheme="minorHAnsi" w:cstheme="minorHAnsi"/>
              </w:rPr>
              <w:t>0-</w:t>
            </w:r>
            <w:r>
              <w:rPr>
                <w:rFonts w:asciiTheme="minorHAnsi" w:hAnsiTheme="minorHAnsi" w:cstheme="minorHAnsi"/>
              </w:rPr>
              <w:t>10</w:t>
            </w:r>
            <w:r w:rsidRPr="006D26C1">
              <w:rPr>
                <w:rFonts w:asciiTheme="minorHAnsi" w:hAnsiTheme="minorHAnsi" w:cstheme="minorHAnsi"/>
              </w:rPr>
              <w:t xml:space="preserve"> </w:t>
            </w:r>
            <w:r w:rsidR="00136B09" w:rsidRPr="00136B09">
              <w:rPr>
                <w:rFonts w:asciiTheme="minorHAnsi" w:hAnsiTheme="minorHAnsi" w:cstheme="minorHAnsi"/>
              </w:rPr>
              <w:t>per year</w:t>
            </w:r>
          </w:p>
          <w:p w14:paraId="70B665A6" w14:textId="6B3C5426" w:rsidR="00CA26FD" w:rsidRPr="006D26C1" w:rsidRDefault="00CA26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6D26C1">
              <w:rPr>
                <w:rFonts w:asciiTheme="minorHAnsi" w:hAnsiTheme="minorHAnsi" w:cstheme="minorHAnsi"/>
              </w:rPr>
              <w:t>(n=</w:t>
            </w:r>
            <w:r w:rsidR="004F0631">
              <w:rPr>
                <w:rFonts w:asciiTheme="minorHAnsi" w:hAnsiTheme="minorHAnsi" w:cstheme="minorHAnsi"/>
              </w:rPr>
              <w:t>9</w:t>
            </w:r>
            <w:r w:rsidRPr="006D26C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758" w:type="dxa"/>
          </w:tcPr>
          <w:p w14:paraId="206686A5" w14:textId="3A03C456" w:rsidR="00CA26FD" w:rsidRPr="006D26C1" w:rsidRDefault="00CA26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</w:rPr>
              <w:t>11-20</w:t>
            </w:r>
            <w:r w:rsidRPr="006D26C1">
              <w:rPr>
                <w:rFonts w:asciiTheme="minorHAnsi" w:hAnsiTheme="minorHAnsi" w:cstheme="minorHAnsi"/>
              </w:rPr>
              <w:t xml:space="preserve"> </w:t>
            </w:r>
            <w:r w:rsidR="00136B09" w:rsidRPr="00136B09">
              <w:rPr>
                <w:rFonts w:asciiTheme="minorHAnsi" w:hAnsiTheme="minorHAnsi" w:cstheme="minorHAnsi"/>
              </w:rPr>
              <w:t>per year</w:t>
            </w:r>
            <w:r w:rsidR="00136B09" w:rsidRPr="006D26C1">
              <w:rPr>
                <w:rFonts w:asciiTheme="minorHAnsi" w:hAnsiTheme="minorHAnsi" w:cstheme="minorHAnsi"/>
              </w:rPr>
              <w:t xml:space="preserve"> </w:t>
            </w:r>
            <w:r w:rsidRPr="006D26C1">
              <w:rPr>
                <w:rFonts w:asciiTheme="minorHAnsi" w:hAnsiTheme="minorHAnsi" w:cstheme="minorHAnsi"/>
              </w:rPr>
              <w:t>(n=</w:t>
            </w:r>
            <w:r w:rsidR="004F0631">
              <w:rPr>
                <w:rFonts w:asciiTheme="minorHAnsi" w:hAnsiTheme="minorHAnsi" w:cstheme="minorHAnsi"/>
              </w:rPr>
              <w:t>46</w:t>
            </w:r>
            <w:r w:rsidRPr="006D26C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59" w:type="dxa"/>
          </w:tcPr>
          <w:p w14:paraId="1E550986" w14:textId="3699734D" w:rsidR="00CA26FD" w:rsidRPr="006D26C1" w:rsidRDefault="00F16F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F16FE8">
              <w:rPr>
                <w:rFonts w:asciiTheme="minorHAnsi" w:hAnsiTheme="minorHAnsi" w:cstheme="minorHAnsi"/>
              </w:rPr>
              <w:t>≥</w:t>
            </w:r>
            <w:r w:rsidR="00CA26FD" w:rsidRPr="006D26C1">
              <w:rPr>
                <w:rFonts w:asciiTheme="minorHAnsi" w:hAnsiTheme="minorHAnsi" w:cstheme="minorHAnsi"/>
              </w:rPr>
              <w:t>21</w:t>
            </w:r>
            <w:r w:rsidR="00CA26FD">
              <w:rPr>
                <w:rFonts w:asciiTheme="minorHAnsi" w:hAnsiTheme="minorHAnsi" w:cstheme="minorHAnsi"/>
              </w:rPr>
              <w:t xml:space="preserve"> </w:t>
            </w:r>
            <w:r w:rsidR="00136B09" w:rsidRPr="00136B09">
              <w:rPr>
                <w:rFonts w:asciiTheme="minorHAnsi" w:hAnsiTheme="minorHAnsi" w:cstheme="minorHAnsi"/>
              </w:rPr>
              <w:t>per year</w:t>
            </w:r>
            <w:r w:rsidR="00136B09" w:rsidRPr="006D26C1">
              <w:rPr>
                <w:rFonts w:asciiTheme="minorHAnsi" w:hAnsiTheme="minorHAnsi" w:cstheme="minorHAnsi"/>
              </w:rPr>
              <w:t xml:space="preserve"> </w:t>
            </w:r>
            <w:r w:rsidR="00CA26FD" w:rsidRPr="006D26C1">
              <w:rPr>
                <w:rFonts w:asciiTheme="minorHAnsi" w:hAnsiTheme="minorHAnsi" w:cstheme="minorHAnsi"/>
              </w:rPr>
              <w:t>(n=</w:t>
            </w:r>
            <w:r w:rsidR="004F0631">
              <w:rPr>
                <w:rFonts w:asciiTheme="minorHAnsi" w:hAnsiTheme="minorHAnsi" w:cstheme="minorHAnsi"/>
              </w:rPr>
              <w:t>55</w:t>
            </w:r>
            <w:r w:rsidR="00CA26FD" w:rsidRPr="006D26C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47" w:type="dxa"/>
          </w:tcPr>
          <w:p w14:paraId="50166454" w14:textId="5A38917D" w:rsidR="00CA26FD" w:rsidRPr="006D26C1" w:rsidRDefault="00CA26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6D26C1">
              <w:rPr>
                <w:rFonts w:asciiTheme="minorHAnsi" w:hAnsiTheme="minorHAnsi" w:cstheme="minorHAnsi"/>
              </w:rPr>
              <w:t>p-</w:t>
            </w:r>
            <w:proofErr w:type="spellStart"/>
            <w:proofErr w:type="gramStart"/>
            <w:r w:rsidRPr="006D26C1">
              <w:rPr>
                <w:rFonts w:asciiTheme="minorHAnsi" w:hAnsiTheme="minorHAnsi" w:cstheme="minorHAnsi"/>
              </w:rPr>
              <w:t>value</w:t>
            </w:r>
            <w:r w:rsidRPr="006D26C1">
              <w:rPr>
                <w:rFonts w:asciiTheme="minorHAnsi" w:hAnsiTheme="minorHAnsi" w:cstheme="minorHAnsi"/>
                <w:i/>
                <w:iCs/>
                <w:vertAlign w:val="superscript"/>
              </w:rPr>
              <w:t>a</w:t>
            </w:r>
            <w:r>
              <w:rPr>
                <w:rFonts w:asciiTheme="minorHAnsi" w:hAnsiTheme="minorHAnsi" w:cstheme="minorHAnsi"/>
                <w:i/>
                <w:iCs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CA26FD" w14:paraId="51331034" w14:textId="77777777" w:rsidTr="00B34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7" w:type="dxa"/>
            <w:gridSpan w:val="5"/>
            <w:shd w:val="clear" w:color="auto" w:fill="E7E6E6" w:themeFill="background2"/>
          </w:tcPr>
          <w:p w14:paraId="5E6B3091" w14:textId="056B652B" w:rsidR="00CA26FD" w:rsidRDefault="00CA26FD">
            <w:pPr>
              <w:rPr>
                <w:rFonts w:asciiTheme="minorHAnsi" w:hAnsiTheme="minorHAnsi" w:cstheme="minorHAnsi"/>
              </w:rPr>
            </w:pPr>
            <w:r w:rsidRPr="006D26C1">
              <w:rPr>
                <w:rFonts w:asciiTheme="minorHAnsi" w:hAnsiTheme="minorHAnsi" w:cstheme="minorHAnsi"/>
              </w:rPr>
              <w:t>Catheter removed (n=110)</w:t>
            </w:r>
          </w:p>
        </w:tc>
      </w:tr>
      <w:tr w:rsidR="00CA26FD" w14:paraId="42D922C4" w14:textId="0613CCFA" w:rsidTr="0013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8284548" w14:textId="77777777" w:rsidR="00CA26FD" w:rsidRPr="00B34B87" w:rsidRDefault="00CA26FD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Enterococcus faecalis</w:t>
            </w:r>
          </w:p>
          <w:p w14:paraId="7BF6BA50" w14:textId="77777777" w:rsidR="00CA26FD" w:rsidRPr="00B34B87" w:rsidRDefault="00CA26FD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Staphylococcus aureus</w:t>
            </w:r>
          </w:p>
          <w:p w14:paraId="43568320" w14:textId="77777777" w:rsidR="00CA26FD" w:rsidRPr="00B34B87" w:rsidRDefault="00CA26FD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Klebsiella pneumoniae</w:t>
            </w:r>
          </w:p>
          <w:p w14:paraId="68F14A66" w14:textId="77777777" w:rsidR="00CA26FD" w:rsidRPr="00B34B87" w:rsidRDefault="00CA26FD" w:rsidP="00066220">
            <w:pPr>
              <w:rPr>
                <w:rFonts w:asciiTheme="minorHAnsi" w:hAnsiTheme="minorHAnsi" w:cstheme="minorHAnsi"/>
                <w:b w:val="0"/>
                <w:bCs w:val="0"/>
                <w:lang w:val="it-IT"/>
              </w:rPr>
            </w:pPr>
            <w:proofErr w:type="spellStart"/>
            <w:r w:rsidRPr="00B34B87">
              <w:rPr>
                <w:rFonts w:asciiTheme="minorHAnsi" w:hAnsiTheme="minorHAnsi" w:cstheme="minorHAnsi"/>
                <w:b w:val="0"/>
                <w:bCs w:val="0"/>
                <w:lang w:val="it-IT"/>
              </w:rPr>
              <w:t>Coagulase</w:t>
            </w:r>
            <w:proofErr w:type="spellEnd"/>
            <w:r w:rsidRPr="00B34B87">
              <w:rPr>
                <w:rFonts w:asciiTheme="minorHAnsi" w:hAnsiTheme="minorHAnsi" w:cstheme="minorHAnsi"/>
                <w:b w:val="0"/>
                <w:bCs w:val="0"/>
                <w:lang w:val="it-IT"/>
              </w:rPr>
              <w:t xml:space="preserve"> negative </w:t>
            </w:r>
            <w:proofErr w:type="spellStart"/>
            <w:r w:rsidRPr="00B34B87">
              <w:rPr>
                <w:rFonts w:asciiTheme="minorHAnsi" w:hAnsiTheme="minorHAnsi" w:cstheme="minorHAnsi"/>
                <w:b w:val="0"/>
                <w:bCs w:val="0"/>
                <w:lang w:val="it-IT"/>
              </w:rPr>
              <w:t>staphylococci</w:t>
            </w:r>
            <w:proofErr w:type="spellEnd"/>
          </w:p>
          <w:p w14:paraId="0BC01ADA" w14:textId="77777777" w:rsidR="00CA26FD" w:rsidRPr="00B34B87" w:rsidRDefault="00CA26FD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</w:pPr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Escherichia coli</w:t>
            </w:r>
          </w:p>
          <w:p w14:paraId="63D2D0F8" w14:textId="77777777" w:rsidR="00CA26FD" w:rsidRPr="00B34B87" w:rsidRDefault="00CA26FD" w:rsidP="00066220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</w:pPr>
            <w:proofErr w:type="spellStart"/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Enterobacter</w:t>
            </w:r>
            <w:proofErr w:type="spellEnd"/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 xml:space="preserve"> </w:t>
            </w:r>
            <w:proofErr w:type="spellStart"/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cloacae</w:t>
            </w:r>
            <w:proofErr w:type="spellEnd"/>
          </w:p>
          <w:p w14:paraId="5E17A460" w14:textId="29A7A7A4" w:rsidR="00CA26FD" w:rsidRDefault="00CA26FD" w:rsidP="00066220">
            <w:pPr>
              <w:rPr>
                <w:rFonts w:asciiTheme="minorHAnsi" w:hAnsiTheme="minorHAnsi" w:cstheme="minorHAnsi"/>
              </w:rPr>
            </w:pPr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Pseudomonas aeruginosa</w:t>
            </w:r>
          </w:p>
        </w:tc>
        <w:tc>
          <w:tcPr>
            <w:tcW w:w="1644" w:type="dxa"/>
          </w:tcPr>
          <w:p w14:paraId="5592AF6D" w14:textId="77777777" w:rsidR="00CA26FD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7-14)</w:t>
            </w:r>
          </w:p>
          <w:p w14:paraId="1CDF6E2A" w14:textId="77777777" w:rsidR="00A50059" w:rsidRDefault="00A50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12438F9E" w14:textId="77777777" w:rsidR="00A50059" w:rsidRDefault="007D6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2445767F" w14:textId="77777777" w:rsidR="007D6CE4" w:rsidRDefault="007D6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7-10)</w:t>
            </w:r>
          </w:p>
          <w:p w14:paraId="3C02965B" w14:textId="77777777" w:rsidR="007D6CE4" w:rsidRDefault="007D6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594AD308" w14:textId="77777777" w:rsidR="007D6CE4" w:rsidRDefault="007D6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328FAC03" w14:textId="6DA873CB" w:rsidR="007D6CE4" w:rsidRDefault="007D6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</w:tc>
        <w:tc>
          <w:tcPr>
            <w:tcW w:w="1758" w:type="dxa"/>
          </w:tcPr>
          <w:p w14:paraId="5236EB33" w14:textId="77777777" w:rsidR="00CA26FD" w:rsidRDefault="007D6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59E36325" w14:textId="77777777" w:rsidR="007D6CE4" w:rsidRDefault="007D6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0451E8E7" w14:textId="77777777" w:rsidR="007D6CE4" w:rsidRDefault="007D6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37CFF886" w14:textId="77777777" w:rsidR="007D6CE4" w:rsidRDefault="007D6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7-10)</w:t>
            </w:r>
          </w:p>
          <w:p w14:paraId="07E532CA" w14:textId="77777777" w:rsidR="007D6CE4" w:rsidRDefault="007D6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14ABA3B1" w14:textId="77777777" w:rsidR="007D6CE4" w:rsidRDefault="007D6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4CC6BAB1" w14:textId="0A03B392" w:rsidR="007D6CE4" w:rsidRDefault="007D6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</w:tc>
        <w:tc>
          <w:tcPr>
            <w:tcW w:w="1559" w:type="dxa"/>
          </w:tcPr>
          <w:p w14:paraId="18386600" w14:textId="77777777" w:rsidR="00CA26FD" w:rsidRDefault="00DE6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7-10)</w:t>
            </w:r>
          </w:p>
          <w:p w14:paraId="4810D1BD" w14:textId="77777777" w:rsidR="00DE6C22" w:rsidRDefault="00DE6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01BCFE09" w14:textId="77777777" w:rsidR="00DE6C22" w:rsidRDefault="00DE6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49449BD6" w14:textId="77777777" w:rsidR="00DE6C22" w:rsidRDefault="00DE6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5-7)</w:t>
            </w:r>
          </w:p>
          <w:p w14:paraId="0DB0D835" w14:textId="77777777" w:rsidR="00DE6C22" w:rsidRDefault="00DE6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5EA511BB" w14:textId="77777777" w:rsidR="00DE6C22" w:rsidRDefault="00DE6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748F91CC" w14:textId="7615AF99" w:rsidR="00DE6C22" w:rsidRDefault="00DE6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</w:tc>
        <w:tc>
          <w:tcPr>
            <w:tcW w:w="1247" w:type="dxa"/>
          </w:tcPr>
          <w:p w14:paraId="4443BF40" w14:textId="77777777" w:rsidR="00CA26FD" w:rsidRDefault="00C50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3</w:t>
            </w:r>
          </w:p>
          <w:p w14:paraId="23A584AF" w14:textId="77777777" w:rsidR="00C50B2E" w:rsidRDefault="00C50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5</w:t>
            </w:r>
          </w:p>
          <w:p w14:paraId="2E2E0B42" w14:textId="77777777" w:rsidR="00C50B2E" w:rsidRDefault="00C50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9</w:t>
            </w:r>
          </w:p>
          <w:p w14:paraId="05ED9BBC" w14:textId="77777777" w:rsidR="00C50B2E" w:rsidRDefault="00C50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</w:t>
            </w:r>
          </w:p>
          <w:p w14:paraId="73C9A736" w14:textId="77777777" w:rsidR="00C50B2E" w:rsidRDefault="00C50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</w:t>
            </w:r>
          </w:p>
          <w:p w14:paraId="3337373E" w14:textId="77777777" w:rsidR="00C50B2E" w:rsidRDefault="00C50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1</w:t>
            </w:r>
          </w:p>
          <w:p w14:paraId="40AB50DC" w14:textId="08474AED" w:rsidR="00C50B2E" w:rsidRPr="00442E4D" w:rsidRDefault="00C50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8</w:t>
            </w:r>
          </w:p>
        </w:tc>
      </w:tr>
      <w:tr w:rsidR="00CA26FD" w14:paraId="27BA53BE" w14:textId="77777777" w:rsidTr="00B34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7" w:type="dxa"/>
            <w:gridSpan w:val="5"/>
            <w:shd w:val="clear" w:color="auto" w:fill="E7E6E6" w:themeFill="background2"/>
          </w:tcPr>
          <w:p w14:paraId="0583AE17" w14:textId="129CCF04" w:rsidR="00CA26FD" w:rsidRDefault="00CA26FD" w:rsidP="00CA26FD">
            <w:pPr>
              <w:rPr>
                <w:rFonts w:asciiTheme="minorHAnsi" w:hAnsiTheme="minorHAnsi" w:cstheme="minorHAnsi"/>
              </w:rPr>
            </w:pPr>
            <w:r w:rsidRPr="006D26C1">
              <w:rPr>
                <w:rFonts w:asciiTheme="minorHAnsi" w:hAnsiTheme="minorHAnsi" w:cstheme="minorHAnsi"/>
              </w:rPr>
              <w:t>Catheter not removed (n=109)</w:t>
            </w:r>
          </w:p>
        </w:tc>
      </w:tr>
      <w:tr w:rsidR="00CA26FD" w14:paraId="0BA28930" w14:textId="0749F10D" w:rsidTr="0013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A1BD04C" w14:textId="77777777" w:rsidR="00CA26FD" w:rsidRPr="00B34B87" w:rsidRDefault="00CA26FD" w:rsidP="00CA26FD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Enterococcus faecalis</w:t>
            </w:r>
          </w:p>
          <w:p w14:paraId="1812E128" w14:textId="77777777" w:rsidR="00CA26FD" w:rsidRPr="00B34B87" w:rsidRDefault="00CA26FD" w:rsidP="00CA26FD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Staphylococcus aureus</w:t>
            </w:r>
          </w:p>
          <w:p w14:paraId="27548497" w14:textId="77777777" w:rsidR="00CA26FD" w:rsidRPr="00B34B87" w:rsidRDefault="00CA26FD" w:rsidP="00CA26FD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Klebsiella pneumoniae</w:t>
            </w:r>
          </w:p>
          <w:p w14:paraId="706F4C26" w14:textId="77777777" w:rsidR="00CA26FD" w:rsidRPr="00B34B87" w:rsidRDefault="00CA26FD" w:rsidP="00CA26FD">
            <w:pPr>
              <w:rPr>
                <w:rFonts w:asciiTheme="minorHAnsi" w:hAnsiTheme="minorHAnsi" w:cstheme="minorHAnsi"/>
                <w:b w:val="0"/>
                <w:bCs w:val="0"/>
                <w:lang w:val="it-IT"/>
              </w:rPr>
            </w:pPr>
            <w:proofErr w:type="spellStart"/>
            <w:r w:rsidRPr="00B34B87">
              <w:rPr>
                <w:rFonts w:asciiTheme="minorHAnsi" w:hAnsiTheme="minorHAnsi" w:cstheme="minorHAnsi"/>
                <w:b w:val="0"/>
                <w:bCs w:val="0"/>
                <w:lang w:val="it-IT"/>
              </w:rPr>
              <w:t>Coagulase</w:t>
            </w:r>
            <w:proofErr w:type="spellEnd"/>
            <w:r w:rsidRPr="00B34B87">
              <w:rPr>
                <w:rFonts w:asciiTheme="minorHAnsi" w:hAnsiTheme="minorHAnsi" w:cstheme="minorHAnsi"/>
                <w:b w:val="0"/>
                <w:bCs w:val="0"/>
                <w:lang w:val="it-IT"/>
              </w:rPr>
              <w:t xml:space="preserve"> negative </w:t>
            </w:r>
            <w:proofErr w:type="spellStart"/>
            <w:r w:rsidRPr="00B34B87">
              <w:rPr>
                <w:rFonts w:asciiTheme="minorHAnsi" w:hAnsiTheme="minorHAnsi" w:cstheme="minorHAnsi"/>
                <w:b w:val="0"/>
                <w:bCs w:val="0"/>
                <w:lang w:val="it-IT"/>
              </w:rPr>
              <w:t>staphylococci</w:t>
            </w:r>
            <w:proofErr w:type="spellEnd"/>
          </w:p>
          <w:p w14:paraId="78C94FF4" w14:textId="77777777" w:rsidR="00CA26FD" w:rsidRPr="00B34B87" w:rsidRDefault="00CA26FD" w:rsidP="00CA26FD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</w:pPr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Escherichia coli</w:t>
            </w:r>
          </w:p>
          <w:p w14:paraId="5E0D311C" w14:textId="77777777" w:rsidR="00CA26FD" w:rsidRPr="00B34B87" w:rsidRDefault="00CA26FD" w:rsidP="00CA26FD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</w:pPr>
            <w:proofErr w:type="spellStart"/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Enterobacter</w:t>
            </w:r>
            <w:proofErr w:type="spellEnd"/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 xml:space="preserve"> </w:t>
            </w:r>
            <w:proofErr w:type="spellStart"/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cloacae</w:t>
            </w:r>
            <w:proofErr w:type="spellEnd"/>
          </w:p>
          <w:p w14:paraId="03610CFD" w14:textId="3B21E78C" w:rsidR="00CA26FD" w:rsidRDefault="00CA26FD" w:rsidP="00CA26FD">
            <w:pPr>
              <w:rPr>
                <w:rFonts w:asciiTheme="minorHAnsi" w:hAnsiTheme="minorHAnsi" w:cstheme="minorHAnsi"/>
              </w:rPr>
            </w:pPr>
            <w:r w:rsidRPr="00B34B87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Pseudomonas aeruginosa</w:t>
            </w:r>
          </w:p>
        </w:tc>
        <w:tc>
          <w:tcPr>
            <w:tcW w:w="1644" w:type="dxa"/>
          </w:tcPr>
          <w:p w14:paraId="7FA40FC7" w14:textId="77777777" w:rsidR="00CA26FD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3696BE3B" w14:textId="77777777" w:rsidR="007D6CE4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28)</w:t>
            </w:r>
          </w:p>
          <w:p w14:paraId="3971E106" w14:textId="77777777" w:rsidR="007D6CE4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1E71A3C6" w14:textId="77777777" w:rsidR="007D6CE4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341CEFA6" w14:textId="77777777" w:rsidR="007D6CE4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099D2E11" w14:textId="77777777" w:rsidR="007D6CE4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402604C9" w14:textId="50F88DA8" w:rsidR="007D6CE4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</w:tc>
        <w:tc>
          <w:tcPr>
            <w:tcW w:w="1758" w:type="dxa"/>
          </w:tcPr>
          <w:p w14:paraId="5CD986DB" w14:textId="0B0603DE" w:rsidR="00CA26FD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Pr="007D6CE4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  <w:proofErr w:type="gramEnd"/>
          </w:p>
          <w:p w14:paraId="2CE26348" w14:textId="1A5437DE" w:rsidR="007D6CE4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Pr="007D6CE4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  <w:proofErr w:type="gramEnd"/>
          </w:p>
          <w:p w14:paraId="526E58A4" w14:textId="2BEFF3E0" w:rsidR="007D6CE4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Pr="007D6CE4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  <w:proofErr w:type="gramEnd"/>
          </w:p>
          <w:p w14:paraId="42E92107" w14:textId="2F6BA301" w:rsidR="007D6CE4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Pr="007D6CE4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  <w:proofErr w:type="gramEnd"/>
          </w:p>
          <w:p w14:paraId="4EFA018B" w14:textId="4F5933E8" w:rsidR="007D6CE4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Pr="007D6CE4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  <w:proofErr w:type="gramEnd"/>
          </w:p>
          <w:p w14:paraId="7FE3188D" w14:textId="2C291D41" w:rsidR="007D6CE4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Pr="007D6CE4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  <w:proofErr w:type="gramEnd"/>
          </w:p>
          <w:p w14:paraId="0D92637F" w14:textId="40541583" w:rsidR="007D6CE4" w:rsidRDefault="007D6CE4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Pr="007D6CE4">
              <w:rPr>
                <w:rFonts w:asciiTheme="minorHAnsi" w:hAnsiTheme="minorHAnsi" w:cstheme="minorHAnsi"/>
                <w:i/>
                <w:iCs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</w:tcPr>
          <w:p w14:paraId="228F50CA" w14:textId="77777777" w:rsidR="00CA26FD" w:rsidRDefault="00DE6C2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2A03DF03" w14:textId="77777777" w:rsidR="00DE6C22" w:rsidRDefault="00DE6C2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5E66F502" w14:textId="77777777" w:rsidR="00DE6C22" w:rsidRDefault="00DE6C2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2CC6FE74" w14:textId="77777777" w:rsidR="00DE6C22" w:rsidRDefault="00DE6C2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13D56A31" w14:textId="77777777" w:rsidR="00DE6C22" w:rsidRDefault="00DE6C2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64FF747E" w14:textId="77777777" w:rsidR="00DE6C22" w:rsidRDefault="00DE6C2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6C26128D" w14:textId="1F54A24B" w:rsidR="00DE6C22" w:rsidRDefault="00DE6C2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</w:tc>
        <w:tc>
          <w:tcPr>
            <w:tcW w:w="1247" w:type="dxa"/>
          </w:tcPr>
          <w:p w14:paraId="3A808D57" w14:textId="77777777" w:rsidR="00CA26FD" w:rsidRDefault="0023406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</w:t>
            </w:r>
          </w:p>
          <w:p w14:paraId="7601E209" w14:textId="77777777" w:rsidR="00234062" w:rsidRDefault="0023406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4</w:t>
            </w:r>
          </w:p>
          <w:p w14:paraId="6A676784" w14:textId="77777777" w:rsidR="00234062" w:rsidRDefault="0023406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1</w:t>
            </w:r>
          </w:p>
          <w:p w14:paraId="24177FB0" w14:textId="77777777" w:rsidR="00234062" w:rsidRDefault="0023406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4</w:t>
            </w:r>
          </w:p>
          <w:p w14:paraId="58718CC2" w14:textId="77777777" w:rsidR="00234062" w:rsidRDefault="0023406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6</w:t>
            </w:r>
          </w:p>
          <w:p w14:paraId="50CF1CDC" w14:textId="77777777" w:rsidR="00234062" w:rsidRDefault="0023406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5</w:t>
            </w:r>
          </w:p>
          <w:p w14:paraId="3AB12D21" w14:textId="65D8432D" w:rsidR="00234062" w:rsidRDefault="00234062" w:rsidP="00CA2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</w:t>
            </w:r>
          </w:p>
        </w:tc>
      </w:tr>
    </w:tbl>
    <w:p w14:paraId="75EF18B0" w14:textId="77777777" w:rsidR="00442E4D" w:rsidRPr="00B34B87" w:rsidRDefault="004A3DE0" w:rsidP="00442E4D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B34B87">
        <w:rPr>
          <w:rFonts w:asciiTheme="minorHAnsi" w:hAnsiTheme="minorHAnsi" w:cstheme="minorHAnsi"/>
          <w:i/>
          <w:iCs/>
          <w:sz w:val="18"/>
          <w:szCs w:val="18"/>
          <w:vertAlign w:val="superscript"/>
        </w:rPr>
        <w:t>a</w:t>
      </w:r>
      <w:r w:rsidRPr="00B34B87">
        <w:rPr>
          <w:rFonts w:asciiTheme="minorHAnsi" w:hAnsiTheme="minorHAnsi" w:cstheme="minorHAnsi"/>
          <w:sz w:val="18"/>
          <w:szCs w:val="18"/>
        </w:rPr>
        <w:t>Kruskal</w:t>
      </w:r>
      <w:proofErr w:type="spellEnd"/>
      <w:r w:rsidRPr="00B34B87">
        <w:rPr>
          <w:rFonts w:asciiTheme="minorHAnsi" w:hAnsiTheme="minorHAnsi" w:cstheme="minorHAnsi"/>
          <w:sz w:val="18"/>
          <w:szCs w:val="18"/>
        </w:rPr>
        <w:t>-Wallis Test</w:t>
      </w:r>
    </w:p>
    <w:p w14:paraId="38096316" w14:textId="4ED096C9" w:rsidR="00442E4D" w:rsidRPr="00B34B87" w:rsidRDefault="00442E4D" w:rsidP="00442E4D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B34B87">
        <w:rPr>
          <w:rFonts w:asciiTheme="minorHAnsi" w:hAnsiTheme="minorHAnsi" w:cstheme="minorHAnsi"/>
          <w:i/>
          <w:iCs/>
          <w:sz w:val="18"/>
          <w:szCs w:val="18"/>
          <w:vertAlign w:val="superscript"/>
        </w:rPr>
        <w:t>b</w:t>
      </w:r>
      <w:r w:rsidRPr="00B34B87">
        <w:rPr>
          <w:rFonts w:asciiTheme="minorHAnsi" w:hAnsiTheme="minorHAnsi" w:cstheme="minorHAnsi"/>
          <w:sz w:val="18"/>
          <w:szCs w:val="18"/>
        </w:rPr>
        <w:t>Bonferroni</w:t>
      </w:r>
      <w:proofErr w:type="spellEnd"/>
      <w:r w:rsidRPr="00B34B87">
        <w:rPr>
          <w:rFonts w:asciiTheme="minorHAnsi" w:hAnsiTheme="minorHAnsi" w:cstheme="minorHAnsi"/>
          <w:sz w:val="18"/>
          <w:szCs w:val="18"/>
        </w:rPr>
        <w:t xml:space="preserve"> adjusted p-value threshold </w:t>
      </w:r>
      <w:r w:rsidR="00A50059" w:rsidRPr="00B34B87">
        <w:rPr>
          <w:rFonts w:asciiTheme="minorHAnsi" w:hAnsiTheme="minorHAnsi" w:cstheme="minorHAnsi"/>
          <w:sz w:val="18"/>
          <w:szCs w:val="18"/>
        </w:rPr>
        <w:t>=</w:t>
      </w:r>
      <w:r w:rsidRPr="00B34B87">
        <w:rPr>
          <w:rFonts w:asciiTheme="minorHAnsi" w:hAnsiTheme="minorHAnsi" w:cstheme="minorHAnsi"/>
          <w:sz w:val="18"/>
          <w:szCs w:val="18"/>
        </w:rPr>
        <w:t xml:space="preserve"> 0.0</w:t>
      </w:r>
      <w:r w:rsidR="006D0368">
        <w:rPr>
          <w:rFonts w:asciiTheme="minorHAnsi" w:hAnsiTheme="minorHAnsi" w:cstheme="minorHAnsi"/>
          <w:sz w:val="18"/>
          <w:szCs w:val="18"/>
        </w:rPr>
        <w:t>2</w:t>
      </w:r>
    </w:p>
    <w:p w14:paraId="36FBC5D5" w14:textId="53595E55" w:rsidR="00632286" w:rsidRPr="00B34B87" w:rsidRDefault="00442E4D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B34B87">
        <w:rPr>
          <w:rFonts w:asciiTheme="minorHAnsi" w:hAnsiTheme="minorHAnsi" w:cstheme="minorHAnsi"/>
          <w:i/>
          <w:iCs/>
          <w:sz w:val="18"/>
          <w:szCs w:val="18"/>
          <w:vertAlign w:val="superscript"/>
        </w:rPr>
        <w:t>c</w:t>
      </w:r>
      <w:r w:rsidR="004A3DE0" w:rsidRPr="00B34B87">
        <w:rPr>
          <w:rFonts w:asciiTheme="minorHAnsi" w:hAnsiTheme="minorHAnsi" w:cstheme="minorHAnsi"/>
          <w:sz w:val="18"/>
          <w:szCs w:val="18"/>
        </w:rPr>
        <w:t>Missing</w:t>
      </w:r>
      <w:proofErr w:type="spellEnd"/>
      <w:r w:rsidR="004A3DE0" w:rsidRPr="00B34B87">
        <w:rPr>
          <w:rFonts w:asciiTheme="minorHAnsi" w:hAnsiTheme="minorHAnsi" w:cstheme="minorHAnsi"/>
          <w:sz w:val="18"/>
          <w:szCs w:val="18"/>
        </w:rPr>
        <w:t xml:space="preserve"> = 1</w:t>
      </w:r>
    </w:p>
    <w:p w14:paraId="4DE8EB50" w14:textId="16530636" w:rsidR="00442E4D" w:rsidRDefault="00442E4D">
      <w:pPr>
        <w:rPr>
          <w:rFonts w:asciiTheme="minorHAnsi" w:hAnsiTheme="minorHAnsi" w:cstheme="minorHAnsi"/>
        </w:rPr>
      </w:pPr>
    </w:p>
    <w:p w14:paraId="0A220383" w14:textId="55ED6D6A" w:rsidR="00442E4D" w:rsidRDefault="00442E4D">
      <w:pPr>
        <w:rPr>
          <w:rFonts w:asciiTheme="minorHAnsi" w:hAnsiTheme="minorHAnsi" w:cstheme="minorHAnsi"/>
        </w:rPr>
      </w:pPr>
    </w:p>
    <w:p w14:paraId="00E3AECA" w14:textId="0DAE46C4" w:rsidR="00632286" w:rsidRDefault="00632286">
      <w:pPr>
        <w:rPr>
          <w:rFonts w:asciiTheme="minorHAnsi" w:hAnsiTheme="minorHAnsi" w:cstheme="minorHAnsi"/>
        </w:rPr>
        <w:sectPr w:rsidR="00632286" w:rsidSect="00CA26FD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4D955B26" w14:textId="5E3478E5" w:rsidR="00995CE7" w:rsidRPr="00995CE7" w:rsidRDefault="00995CE7">
      <w:pPr>
        <w:rPr>
          <w:rFonts w:asciiTheme="minorHAnsi" w:hAnsiTheme="minorHAnsi" w:cstheme="minorHAnsi"/>
        </w:rPr>
      </w:pPr>
    </w:p>
    <w:sectPr w:rsidR="00995CE7" w:rsidRPr="00995CE7" w:rsidSect="00CA26FD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C6A"/>
    <w:rsid w:val="0001600E"/>
    <w:rsid w:val="00066220"/>
    <w:rsid w:val="00091A90"/>
    <w:rsid w:val="000D3F92"/>
    <w:rsid w:val="001177BF"/>
    <w:rsid w:val="00136B09"/>
    <w:rsid w:val="00140238"/>
    <w:rsid w:val="00140DF8"/>
    <w:rsid w:val="001630EF"/>
    <w:rsid w:val="00234062"/>
    <w:rsid w:val="002A34CE"/>
    <w:rsid w:val="00392EA9"/>
    <w:rsid w:val="00442E4D"/>
    <w:rsid w:val="004821D7"/>
    <w:rsid w:val="004A3DE0"/>
    <w:rsid w:val="004B2C6A"/>
    <w:rsid w:val="004F001D"/>
    <w:rsid w:val="004F0631"/>
    <w:rsid w:val="00586471"/>
    <w:rsid w:val="005A1081"/>
    <w:rsid w:val="005D591E"/>
    <w:rsid w:val="00612E2B"/>
    <w:rsid w:val="00632286"/>
    <w:rsid w:val="006D0368"/>
    <w:rsid w:val="006D26C1"/>
    <w:rsid w:val="00735685"/>
    <w:rsid w:val="007A68C5"/>
    <w:rsid w:val="007D6CE4"/>
    <w:rsid w:val="008A27BB"/>
    <w:rsid w:val="009740BA"/>
    <w:rsid w:val="00995CE7"/>
    <w:rsid w:val="00A50059"/>
    <w:rsid w:val="00B347B6"/>
    <w:rsid w:val="00B34B87"/>
    <w:rsid w:val="00B42E5C"/>
    <w:rsid w:val="00BF2436"/>
    <w:rsid w:val="00C50B2E"/>
    <w:rsid w:val="00CA26FD"/>
    <w:rsid w:val="00CF7437"/>
    <w:rsid w:val="00D3222E"/>
    <w:rsid w:val="00DE6C22"/>
    <w:rsid w:val="00E0299B"/>
    <w:rsid w:val="00E72330"/>
    <w:rsid w:val="00E85330"/>
    <w:rsid w:val="00EC05AF"/>
    <w:rsid w:val="00F1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A1FD3"/>
  <w15:chartTrackingRefBased/>
  <w15:docId w15:val="{7AAC3E71-35B0-B84B-8A00-27EBA7C91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C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B2C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17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A34C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ong</dc:creator>
  <cp:keywords/>
  <dc:description/>
  <cp:lastModifiedBy>Sandra Pong</cp:lastModifiedBy>
  <cp:revision>9</cp:revision>
  <dcterms:created xsi:type="dcterms:W3CDTF">2022-07-01T17:32:00Z</dcterms:created>
  <dcterms:modified xsi:type="dcterms:W3CDTF">2022-07-03T15:02:00Z</dcterms:modified>
</cp:coreProperties>
</file>